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EE455" w14:textId="77777777" w:rsidR="00F15947" w:rsidRPr="001365DD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365D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 S1. Sequence of RT-qPCR.</w:t>
      </w:r>
    </w:p>
    <w:tbl>
      <w:tblPr>
        <w:tblStyle w:val="a9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2"/>
        <w:gridCol w:w="5664"/>
      </w:tblGrid>
      <w:tr w:rsidR="00F15947" w:rsidRPr="001365DD" w14:paraId="1E09789E" w14:textId="77777777">
        <w:tc>
          <w:tcPr>
            <w:tcW w:w="20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A762E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9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4B2BB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F15947" w:rsidRPr="001365DD" w14:paraId="42EDDE09" w14:textId="77777777">
        <w:tc>
          <w:tcPr>
            <w:tcW w:w="2061" w:type="pct"/>
            <w:vMerge w:val="restart"/>
            <w:vAlign w:val="center"/>
          </w:tcPr>
          <w:p w14:paraId="6C65003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(mouse)</w:t>
            </w:r>
          </w:p>
        </w:tc>
        <w:tc>
          <w:tcPr>
            <w:tcW w:w="2938" w:type="pct"/>
            <w:vAlign w:val="center"/>
          </w:tcPr>
          <w:p w14:paraId="79C62E5F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F: AGCGGCTTGAGGGTAATCAA</w:t>
            </w:r>
          </w:p>
        </w:tc>
      </w:tr>
      <w:tr w:rsidR="00F15947" w:rsidRPr="001365DD" w14:paraId="0B46E31B" w14:textId="77777777">
        <w:tc>
          <w:tcPr>
            <w:tcW w:w="2061" w:type="pct"/>
            <w:vMerge/>
            <w:vAlign w:val="center"/>
          </w:tcPr>
          <w:p w14:paraId="3A6BCBEC" w14:textId="77777777" w:rsidR="00F15947" w:rsidRPr="001365DD" w:rsidRDefault="00F159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8" w:type="pct"/>
            <w:vAlign w:val="center"/>
          </w:tcPr>
          <w:p w14:paraId="547AEF9B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R: TCCAGATCCTCCAGCACATT</w:t>
            </w:r>
          </w:p>
        </w:tc>
      </w:tr>
      <w:tr w:rsidR="00F15947" w:rsidRPr="001365DD" w14:paraId="0D5E8465" w14:textId="77777777">
        <w:tc>
          <w:tcPr>
            <w:tcW w:w="2061" w:type="pct"/>
            <w:vMerge w:val="restart"/>
            <w:vAlign w:val="center"/>
          </w:tcPr>
          <w:p w14:paraId="39833576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6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L</w:t>
            </w: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mouse)</w:t>
            </w:r>
          </w:p>
        </w:tc>
        <w:tc>
          <w:tcPr>
            <w:tcW w:w="2938" w:type="pct"/>
            <w:vAlign w:val="center"/>
          </w:tcPr>
          <w:p w14:paraId="79A6C19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F: TACTTTCGAGCGCAGATGGAT</w:t>
            </w:r>
          </w:p>
        </w:tc>
      </w:tr>
      <w:tr w:rsidR="00F15947" w:rsidRPr="001365DD" w14:paraId="2678C68D" w14:textId="77777777">
        <w:tc>
          <w:tcPr>
            <w:tcW w:w="2061" w:type="pct"/>
            <w:vMerge/>
            <w:vAlign w:val="center"/>
          </w:tcPr>
          <w:p w14:paraId="7E09E0F1" w14:textId="77777777" w:rsidR="00F15947" w:rsidRPr="001365DD" w:rsidRDefault="00F159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8" w:type="pct"/>
            <w:vAlign w:val="center"/>
          </w:tcPr>
          <w:p w14:paraId="5C077DF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R: GGGCCACATCCAACCATGAG</w:t>
            </w:r>
          </w:p>
        </w:tc>
      </w:tr>
      <w:tr w:rsidR="00F15947" w:rsidRPr="001365DD" w14:paraId="1125C6C8" w14:textId="77777777">
        <w:tc>
          <w:tcPr>
            <w:tcW w:w="2061" w:type="pct"/>
            <w:vMerge w:val="restart"/>
            <w:vAlign w:val="center"/>
          </w:tcPr>
          <w:p w14:paraId="0265C3D4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136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</w:t>
            </w: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mouse)</w:t>
            </w:r>
          </w:p>
        </w:tc>
        <w:tc>
          <w:tcPr>
            <w:tcW w:w="2938" w:type="pct"/>
            <w:vAlign w:val="center"/>
          </w:tcPr>
          <w:p w14:paraId="15163CC3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F: TTCCTCTAAGTGCACTCCTACCT</w:t>
            </w:r>
          </w:p>
        </w:tc>
      </w:tr>
      <w:tr w:rsidR="00F15947" w:rsidRPr="001365DD" w14:paraId="15A590D4" w14:textId="77777777">
        <w:tc>
          <w:tcPr>
            <w:tcW w:w="2061" w:type="pct"/>
            <w:vMerge/>
            <w:vAlign w:val="center"/>
          </w:tcPr>
          <w:p w14:paraId="7147AB23" w14:textId="77777777" w:rsidR="00F15947" w:rsidRPr="001365DD" w:rsidRDefault="00F159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8" w:type="pct"/>
            <w:vAlign w:val="center"/>
          </w:tcPr>
          <w:p w14:paraId="657D5EA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R: ATCCTTGTTGAGAGGGATGC</w:t>
            </w:r>
          </w:p>
        </w:tc>
      </w:tr>
      <w:tr w:rsidR="00F15947" w:rsidRPr="001365DD" w14:paraId="6CEC4272" w14:textId="77777777">
        <w:tc>
          <w:tcPr>
            <w:tcW w:w="2061" w:type="pct"/>
            <w:vMerge w:val="restart"/>
            <w:vAlign w:val="center"/>
          </w:tcPr>
          <w:p w14:paraId="0BB1CC2B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GAPDH (mouse)</w:t>
            </w:r>
          </w:p>
        </w:tc>
        <w:tc>
          <w:tcPr>
            <w:tcW w:w="2938" w:type="pct"/>
            <w:vAlign w:val="center"/>
          </w:tcPr>
          <w:p w14:paraId="3EF2351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F: CCCTTAAGAGGGATGCTGCC</w:t>
            </w:r>
          </w:p>
        </w:tc>
      </w:tr>
      <w:tr w:rsidR="00F15947" w:rsidRPr="001365DD" w14:paraId="5F68C7F0" w14:textId="77777777">
        <w:tc>
          <w:tcPr>
            <w:tcW w:w="2061" w:type="pct"/>
            <w:vMerge/>
            <w:vAlign w:val="center"/>
          </w:tcPr>
          <w:p w14:paraId="3EBDEFFF" w14:textId="77777777" w:rsidR="00F15947" w:rsidRPr="001365DD" w:rsidRDefault="00F159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8" w:type="pct"/>
            <w:vAlign w:val="center"/>
          </w:tcPr>
          <w:p w14:paraId="17ACE8B9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R: ACTGTGCCGTTGAATTTGCC</w:t>
            </w:r>
          </w:p>
        </w:tc>
      </w:tr>
    </w:tbl>
    <w:p w14:paraId="51CB2E02" w14:textId="77777777" w:rsidR="00F15947" w:rsidRPr="001365DD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365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 Abbreviations: F, forward; R, reverse.</w:t>
      </w:r>
    </w:p>
    <w:p w14:paraId="7AB0EB2C" w14:textId="77777777" w:rsidR="00F15947" w:rsidRPr="001365DD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365D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03AFF20" w14:textId="77777777" w:rsidR="00F15947" w:rsidRPr="001365DD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365D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 Primary antibody information.</w:t>
      </w:r>
    </w:p>
    <w:tbl>
      <w:tblPr>
        <w:tblStyle w:val="a9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3320"/>
        <w:gridCol w:w="1543"/>
        <w:gridCol w:w="1919"/>
      </w:tblGrid>
      <w:tr w:rsidR="00F15947" w:rsidRPr="001365DD" w14:paraId="485EFF19" w14:textId="77777777">
        <w:tc>
          <w:tcPr>
            <w:tcW w:w="14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A707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7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9C9E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nufactor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40EC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.NO</w:t>
            </w:r>
          </w:p>
        </w:tc>
        <w:tc>
          <w:tcPr>
            <w:tcW w:w="9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85419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ution ratio</w:t>
            </w:r>
          </w:p>
        </w:tc>
      </w:tr>
      <w:tr w:rsidR="00F15947" w:rsidRPr="001365DD" w14:paraId="2A59709E" w14:textId="77777777">
        <w:tc>
          <w:tcPr>
            <w:tcW w:w="1479" w:type="pct"/>
            <w:vAlign w:val="center"/>
          </w:tcPr>
          <w:p w14:paraId="7F6D4EE0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SIRT1 (Rabbit)</w:t>
            </w:r>
          </w:p>
        </w:tc>
        <w:tc>
          <w:tcPr>
            <w:tcW w:w="1722" w:type="pct"/>
            <w:vAlign w:val="center"/>
          </w:tcPr>
          <w:p w14:paraId="1F77DDB0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54807B95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2028S</w:t>
            </w:r>
          </w:p>
        </w:tc>
        <w:tc>
          <w:tcPr>
            <w:tcW w:w="996" w:type="pct"/>
            <w:vAlign w:val="center"/>
          </w:tcPr>
          <w:p w14:paraId="6011EA61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0D75781E" w14:textId="77777777">
        <w:tc>
          <w:tcPr>
            <w:tcW w:w="1479" w:type="pct"/>
            <w:vAlign w:val="center"/>
          </w:tcPr>
          <w:p w14:paraId="44422E05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RANKL (Rabbit)</w:t>
            </w:r>
          </w:p>
        </w:tc>
        <w:tc>
          <w:tcPr>
            <w:tcW w:w="1722" w:type="pct"/>
            <w:vAlign w:val="center"/>
          </w:tcPr>
          <w:p w14:paraId="39EC60BD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801" w:type="pct"/>
            <w:vAlign w:val="center"/>
          </w:tcPr>
          <w:p w14:paraId="3C481438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66610-1-Ig</w:t>
            </w:r>
          </w:p>
        </w:tc>
        <w:tc>
          <w:tcPr>
            <w:tcW w:w="996" w:type="pct"/>
            <w:vAlign w:val="center"/>
          </w:tcPr>
          <w:p w14:paraId="343C6ED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2000</w:t>
            </w:r>
          </w:p>
        </w:tc>
      </w:tr>
      <w:tr w:rsidR="00F15947" w:rsidRPr="001365DD" w14:paraId="57901AC4" w14:textId="77777777">
        <w:tc>
          <w:tcPr>
            <w:tcW w:w="1479" w:type="pct"/>
            <w:vAlign w:val="center"/>
          </w:tcPr>
          <w:p w14:paraId="6E8DBEF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722" w:type="pct"/>
            <w:vAlign w:val="center"/>
          </w:tcPr>
          <w:p w14:paraId="4EE4AA34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801" w:type="pct"/>
            <w:vAlign w:val="center"/>
          </w:tcPr>
          <w:p w14:paraId="35627305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ab305233</w:t>
            </w:r>
          </w:p>
        </w:tc>
        <w:tc>
          <w:tcPr>
            <w:tcW w:w="996" w:type="pct"/>
            <w:vAlign w:val="center"/>
          </w:tcPr>
          <w:p w14:paraId="1CE35066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 1000</w:t>
            </w:r>
          </w:p>
        </w:tc>
      </w:tr>
      <w:tr w:rsidR="00F15947" w:rsidRPr="001365DD" w14:paraId="7F411722" w14:textId="77777777">
        <w:tc>
          <w:tcPr>
            <w:tcW w:w="1479" w:type="pct"/>
            <w:vAlign w:val="center"/>
          </w:tcPr>
          <w:p w14:paraId="4E5FB681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1365DD">
              <w:rPr>
                <w:rFonts w:ascii="Times New Roman" w:hAnsi="Times New Roman" w:cs="Times New Roman"/>
                <w:sz w:val="24"/>
                <w:szCs w:val="24"/>
              </w:rPr>
              <w:t xml:space="preserve"> (Rabbit)</w:t>
            </w:r>
          </w:p>
        </w:tc>
        <w:tc>
          <w:tcPr>
            <w:tcW w:w="1722" w:type="pct"/>
            <w:vAlign w:val="center"/>
          </w:tcPr>
          <w:p w14:paraId="48E962E1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3C8340C8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5"/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8242T</w:t>
            </w:r>
            <w:bookmarkEnd w:id="0"/>
          </w:p>
        </w:tc>
        <w:tc>
          <w:tcPr>
            <w:tcW w:w="996" w:type="pct"/>
            <w:vAlign w:val="center"/>
          </w:tcPr>
          <w:p w14:paraId="125919D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350C5007" w14:textId="77777777">
        <w:tc>
          <w:tcPr>
            <w:tcW w:w="1479" w:type="pct"/>
            <w:vAlign w:val="center"/>
          </w:tcPr>
          <w:p w14:paraId="7F215EDF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p- NF-</w:t>
            </w:r>
            <w:proofErr w:type="spellStart"/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1365DD">
              <w:rPr>
                <w:rFonts w:ascii="Times New Roman" w:hAnsi="Times New Roman" w:cs="Times New Roman"/>
                <w:sz w:val="24"/>
                <w:szCs w:val="24"/>
              </w:rPr>
              <w:t xml:space="preserve"> (Rabbit)</w:t>
            </w:r>
          </w:p>
        </w:tc>
        <w:tc>
          <w:tcPr>
            <w:tcW w:w="1722" w:type="pct"/>
            <w:vAlign w:val="center"/>
          </w:tcPr>
          <w:p w14:paraId="3E41840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7272D37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3033T</w:t>
            </w:r>
          </w:p>
        </w:tc>
        <w:tc>
          <w:tcPr>
            <w:tcW w:w="996" w:type="pct"/>
            <w:vAlign w:val="center"/>
          </w:tcPr>
          <w:p w14:paraId="3A283F2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28EAB669" w14:textId="77777777">
        <w:tc>
          <w:tcPr>
            <w:tcW w:w="1479" w:type="pct"/>
            <w:vAlign w:val="center"/>
          </w:tcPr>
          <w:p w14:paraId="3466FC9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JNK (Rabbit)</w:t>
            </w:r>
          </w:p>
        </w:tc>
        <w:tc>
          <w:tcPr>
            <w:tcW w:w="1722" w:type="pct"/>
            <w:vAlign w:val="center"/>
          </w:tcPr>
          <w:p w14:paraId="6DF57489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7C84AEBE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9252T</w:t>
            </w:r>
          </w:p>
        </w:tc>
        <w:tc>
          <w:tcPr>
            <w:tcW w:w="996" w:type="pct"/>
            <w:vAlign w:val="center"/>
          </w:tcPr>
          <w:p w14:paraId="09309C59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010E60E6" w14:textId="77777777">
        <w:tc>
          <w:tcPr>
            <w:tcW w:w="1479" w:type="pct"/>
            <w:vAlign w:val="center"/>
          </w:tcPr>
          <w:p w14:paraId="4F6496D6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p-JNK (Rabbit)</w:t>
            </w:r>
          </w:p>
        </w:tc>
        <w:tc>
          <w:tcPr>
            <w:tcW w:w="1722" w:type="pct"/>
            <w:vAlign w:val="center"/>
          </w:tcPr>
          <w:p w14:paraId="60FB6E86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28CC0244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4668T</w:t>
            </w:r>
          </w:p>
        </w:tc>
        <w:tc>
          <w:tcPr>
            <w:tcW w:w="996" w:type="pct"/>
            <w:vAlign w:val="center"/>
          </w:tcPr>
          <w:p w14:paraId="357FC0A6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34369FF8" w14:textId="77777777">
        <w:tc>
          <w:tcPr>
            <w:tcW w:w="1479" w:type="pct"/>
            <w:vAlign w:val="center"/>
          </w:tcPr>
          <w:p w14:paraId="1FA7FAB3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p38 MAPK (Rabbit)</w:t>
            </w:r>
          </w:p>
        </w:tc>
        <w:tc>
          <w:tcPr>
            <w:tcW w:w="1722" w:type="pct"/>
            <w:vAlign w:val="center"/>
          </w:tcPr>
          <w:p w14:paraId="0A495FC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3BEBFD7E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8690T</w:t>
            </w:r>
          </w:p>
        </w:tc>
        <w:tc>
          <w:tcPr>
            <w:tcW w:w="996" w:type="pct"/>
            <w:vAlign w:val="center"/>
          </w:tcPr>
          <w:p w14:paraId="6768A2B3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05976631" w14:textId="77777777">
        <w:tc>
          <w:tcPr>
            <w:tcW w:w="1479" w:type="pct"/>
            <w:vAlign w:val="center"/>
          </w:tcPr>
          <w:p w14:paraId="2EA3B8FF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p-p38 MAPK (Rabbit)</w:t>
            </w:r>
          </w:p>
        </w:tc>
        <w:tc>
          <w:tcPr>
            <w:tcW w:w="1722" w:type="pct"/>
            <w:vAlign w:val="center"/>
          </w:tcPr>
          <w:p w14:paraId="59FCE88D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801" w:type="pct"/>
            <w:vAlign w:val="center"/>
          </w:tcPr>
          <w:p w14:paraId="567241DD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9211S</w:t>
            </w:r>
          </w:p>
        </w:tc>
        <w:tc>
          <w:tcPr>
            <w:tcW w:w="996" w:type="pct"/>
            <w:vAlign w:val="center"/>
          </w:tcPr>
          <w:p w14:paraId="7855908D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F15947" w:rsidRPr="001365DD" w14:paraId="21A7A652" w14:textId="77777777">
        <w:tc>
          <w:tcPr>
            <w:tcW w:w="1479" w:type="pct"/>
            <w:vAlign w:val="center"/>
          </w:tcPr>
          <w:p w14:paraId="1C3807BF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722" w:type="pct"/>
            <w:vAlign w:val="center"/>
          </w:tcPr>
          <w:p w14:paraId="2C8DE8BB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801" w:type="pct"/>
            <w:vAlign w:val="center"/>
          </w:tcPr>
          <w:p w14:paraId="5B260634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181602</w:t>
            </w:r>
          </w:p>
        </w:tc>
        <w:tc>
          <w:tcPr>
            <w:tcW w:w="996" w:type="pct"/>
            <w:vAlign w:val="center"/>
          </w:tcPr>
          <w:p w14:paraId="5CC8E28A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0</w:t>
            </w:r>
          </w:p>
        </w:tc>
      </w:tr>
    </w:tbl>
    <w:p w14:paraId="37A457A1" w14:textId="77777777" w:rsidR="00F15947" w:rsidRPr="001365DD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65DD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36C28C09" w14:textId="77777777" w:rsidR="00F15947" w:rsidRPr="001365DD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65D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3. Sequence of shRNA.</w:t>
      </w:r>
    </w:p>
    <w:tbl>
      <w:tblPr>
        <w:tblStyle w:val="a9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6633"/>
      </w:tblGrid>
      <w:tr w:rsidR="00F15947" w:rsidRPr="001365DD" w14:paraId="57E8ED19" w14:textId="77777777">
        <w:tc>
          <w:tcPr>
            <w:tcW w:w="1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31939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6B8563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F15947" w:rsidRPr="001365DD" w14:paraId="04BECA4D" w14:textId="77777777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B286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sh</w:t>
            </w:r>
            <w:proofErr w:type="spellEnd"/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7B5F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GTTTATTACCTATACCTTAATC</w:t>
            </w:r>
          </w:p>
        </w:tc>
      </w:tr>
      <w:tr w:rsidR="00F15947" w:rsidRPr="001365DD" w14:paraId="32F013BE" w14:textId="77777777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96D5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sh-</w:t>
            </w: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3F52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GCAAAGCCTTTCTGAATCTAT</w:t>
            </w:r>
          </w:p>
        </w:tc>
      </w:tr>
      <w:tr w:rsidR="00F15947" w:rsidRPr="001365DD" w14:paraId="1DE8F83B" w14:textId="77777777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298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sh-</w:t>
            </w: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012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CCTCGAACAATTCTTAAAGAT</w:t>
            </w:r>
          </w:p>
        </w:tc>
      </w:tr>
      <w:tr w:rsidR="00F15947" w:rsidRPr="001365DD" w14:paraId="0EED514C" w14:textId="77777777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B8B8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sh-</w:t>
            </w: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RANKL</w:t>
            </w: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27B0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CGCAGATGGATCCTAACAGAA</w:t>
            </w:r>
          </w:p>
        </w:tc>
      </w:tr>
      <w:tr w:rsidR="00F15947" w:rsidRPr="001365DD" w14:paraId="220F36C5" w14:textId="77777777">
        <w:tc>
          <w:tcPr>
            <w:tcW w:w="15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49997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sh</w:t>
            </w:r>
            <w:proofErr w:type="spellEnd"/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 xml:space="preserve"> RANKL</w:t>
            </w:r>
            <w:r w:rsidRPr="001365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2</w:t>
            </w:r>
          </w:p>
        </w:tc>
        <w:tc>
          <w:tcPr>
            <w:tcW w:w="34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950C8C" w14:textId="77777777" w:rsidR="00F15947" w:rsidRPr="001365DD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5DD">
              <w:rPr>
                <w:rFonts w:ascii="Times New Roman" w:hAnsi="Times New Roman" w:cs="Times New Roman"/>
                <w:sz w:val="24"/>
                <w:szCs w:val="24"/>
              </w:rPr>
              <w:t>CCCAAGTTCTCATAACCTGAT</w:t>
            </w:r>
          </w:p>
        </w:tc>
      </w:tr>
    </w:tbl>
    <w:p w14:paraId="3CB4EA39" w14:textId="77777777" w:rsidR="00F15947" w:rsidRPr="001365DD" w:rsidRDefault="00F1594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F15947" w:rsidRPr="001365DD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98C1B" w14:textId="77777777" w:rsidR="00706A51" w:rsidRDefault="00706A51">
      <w:pPr>
        <w:rPr>
          <w:rFonts w:hint="eastAsia"/>
        </w:rPr>
      </w:pPr>
      <w:r>
        <w:separator/>
      </w:r>
    </w:p>
  </w:endnote>
  <w:endnote w:type="continuationSeparator" w:id="0">
    <w:p w14:paraId="4B6ED87A" w14:textId="77777777" w:rsidR="00706A51" w:rsidRDefault="00706A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97439" w14:textId="77777777" w:rsidR="00F15947" w:rsidRDefault="00000000">
    <w:pPr>
      <w:pStyle w:val="a5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41EA62" wp14:editId="51C97FE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A3C93A4" w14:textId="77777777" w:rsidR="00F15947" w:rsidRDefault="00000000">
                          <w:pPr>
                            <w:pStyle w:val="a5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936BAF2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68A32" w14:textId="77777777" w:rsidR="00706A51" w:rsidRDefault="00706A51">
      <w:pPr>
        <w:rPr>
          <w:rFonts w:hint="eastAsia"/>
        </w:rPr>
      </w:pPr>
      <w:r>
        <w:separator/>
      </w:r>
    </w:p>
  </w:footnote>
  <w:footnote w:type="continuationSeparator" w:id="0">
    <w:p w14:paraId="4746DE61" w14:textId="77777777" w:rsidR="00706A51" w:rsidRDefault="00706A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3AB"/>
    <w:rsid w:val="000408FC"/>
    <w:rsid w:val="000537D8"/>
    <w:rsid w:val="000567BD"/>
    <w:rsid w:val="00062957"/>
    <w:rsid w:val="00075E4D"/>
    <w:rsid w:val="000C15B3"/>
    <w:rsid w:val="000C1FBF"/>
    <w:rsid w:val="000D79AF"/>
    <w:rsid w:val="000F4D09"/>
    <w:rsid w:val="001058B4"/>
    <w:rsid w:val="0011359E"/>
    <w:rsid w:val="00120D1F"/>
    <w:rsid w:val="001365DD"/>
    <w:rsid w:val="00162B10"/>
    <w:rsid w:val="00166317"/>
    <w:rsid w:val="00185B38"/>
    <w:rsid w:val="001A2636"/>
    <w:rsid w:val="001C2BB5"/>
    <w:rsid w:val="0020147F"/>
    <w:rsid w:val="0021519D"/>
    <w:rsid w:val="00234C2A"/>
    <w:rsid w:val="00246978"/>
    <w:rsid w:val="00272D44"/>
    <w:rsid w:val="00273F3A"/>
    <w:rsid w:val="00292773"/>
    <w:rsid w:val="00296136"/>
    <w:rsid w:val="002C6601"/>
    <w:rsid w:val="002D16BB"/>
    <w:rsid w:val="002D768A"/>
    <w:rsid w:val="002E4303"/>
    <w:rsid w:val="00312360"/>
    <w:rsid w:val="00322E7E"/>
    <w:rsid w:val="00324394"/>
    <w:rsid w:val="00333429"/>
    <w:rsid w:val="00336D9F"/>
    <w:rsid w:val="003424F8"/>
    <w:rsid w:val="003569F9"/>
    <w:rsid w:val="003658D5"/>
    <w:rsid w:val="0038410C"/>
    <w:rsid w:val="003967B3"/>
    <w:rsid w:val="003B6908"/>
    <w:rsid w:val="003D348B"/>
    <w:rsid w:val="003D5E0B"/>
    <w:rsid w:val="00430491"/>
    <w:rsid w:val="004358A3"/>
    <w:rsid w:val="004551B2"/>
    <w:rsid w:val="00477B5C"/>
    <w:rsid w:val="00485666"/>
    <w:rsid w:val="004B1B03"/>
    <w:rsid w:val="004B7A72"/>
    <w:rsid w:val="004D4057"/>
    <w:rsid w:val="004D548A"/>
    <w:rsid w:val="004E3C83"/>
    <w:rsid w:val="004F7061"/>
    <w:rsid w:val="00511624"/>
    <w:rsid w:val="0058233E"/>
    <w:rsid w:val="00583CEE"/>
    <w:rsid w:val="00586C0A"/>
    <w:rsid w:val="00590943"/>
    <w:rsid w:val="005A03AB"/>
    <w:rsid w:val="005A1CC0"/>
    <w:rsid w:val="005E5403"/>
    <w:rsid w:val="005F6645"/>
    <w:rsid w:val="006001CC"/>
    <w:rsid w:val="0060243E"/>
    <w:rsid w:val="00613E95"/>
    <w:rsid w:val="00635032"/>
    <w:rsid w:val="00653D31"/>
    <w:rsid w:val="006628BB"/>
    <w:rsid w:val="00675FD8"/>
    <w:rsid w:val="00677476"/>
    <w:rsid w:val="00693547"/>
    <w:rsid w:val="006A4F6B"/>
    <w:rsid w:val="006F5E18"/>
    <w:rsid w:val="007024F9"/>
    <w:rsid w:val="00703D95"/>
    <w:rsid w:val="00706A51"/>
    <w:rsid w:val="007658BC"/>
    <w:rsid w:val="0078321E"/>
    <w:rsid w:val="007A518C"/>
    <w:rsid w:val="007B2F11"/>
    <w:rsid w:val="007B663A"/>
    <w:rsid w:val="007C3910"/>
    <w:rsid w:val="007F33A1"/>
    <w:rsid w:val="007F43D9"/>
    <w:rsid w:val="00823A1F"/>
    <w:rsid w:val="0087244A"/>
    <w:rsid w:val="00872F3A"/>
    <w:rsid w:val="0087384A"/>
    <w:rsid w:val="00876A06"/>
    <w:rsid w:val="00882AC8"/>
    <w:rsid w:val="008A0B8A"/>
    <w:rsid w:val="008A4027"/>
    <w:rsid w:val="008B06CD"/>
    <w:rsid w:val="008B0F26"/>
    <w:rsid w:val="008E0F12"/>
    <w:rsid w:val="008F4DB5"/>
    <w:rsid w:val="009352D7"/>
    <w:rsid w:val="00935E2F"/>
    <w:rsid w:val="009468AB"/>
    <w:rsid w:val="00960EF6"/>
    <w:rsid w:val="00965FDE"/>
    <w:rsid w:val="0097094A"/>
    <w:rsid w:val="009714FD"/>
    <w:rsid w:val="00972E6E"/>
    <w:rsid w:val="00990B35"/>
    <w:rsid w:val="00994006"/>
    <w:rsid w:val="00995952"/>
    <w:rsid w:val="009C3E4B"/>
    <w:rsid w:val="00A2286A"/>
    <w:rsid w:val="00A42CC8"/>
    <w:rsid w:val="00A55058"/>
    <w:rsid w:val="00A65C10"/>
    <w:rsid w:val="00A91666"/>
    <w:rsid w:val="00AA107C"/>
    <w:rsid w:val="00AC490A"/>
    <w:rsid w:val="00AC5EB3"/>
    <w:rsid w:val="00AD3D32"/>
    <w:rsid w:val="00AF3650"/>
    <w:rsid w:val="00AF3B06"/>
    <w:rsid w:val="00B03518"/>
    <w:rsid w:val="00B04E48"/>
    <w:rsid w:val="00B21BDE"/>
    <w:rsid w:val="00B30EE5"/>
    <w:rsid w:val="00B3719C"/>
    <w:rsid w:val="00B612D5"/>
    <w:rsid w:val="00B70BDA"/>
    <w:rsid w:val="00B804A2"/>
    <w:rsid w:val="00BA4DF9"/>
    <w:rsid w:val="00BC1279"/>
    <w:rsid w:val="00BD6E58"/>
    <w:rsid w:val="00BE4E77"/>
    <w:rsid w:val="00C012BA"/>
    <w:rsid w:val="00C351FD"/>
    <w:rsid w:val="00C4666E"/>
    <w:rsid w:val="00C52C41"/>
    <w:rsid w:val="00C6209A"/>
    <w:rsid w:val="00C66554"/>
    <w:rsid w:val="00C71C6D"/>
    <w:rsid w:val="00C85A06"/>
    <w:rsid w:val="00CB74FD"/>
    <w:rsid w:val="00D21B3A"/>
    <w:rsid w:val="00D52B59"/>
    <w:rsid w:val="00D918EC"/>
    <w:rsid w:val="00D91D10"/>
    <w:rsid w:val="00DA43DF"/>
    <w:rsid w:val="00DE7778"/>
    <w:rsid w:val="00E302E4"/>
    <w:rsid w:val="00E92485"/>
    <w:rsid w:val="00EA2253"/>
    <w:rsid w:val="00EA6B72"/>
    <w:rsid w:val="00EC29FB"/>
    <w:rsid w:val="00EE47C7"/>
    <w:rsid w:val="00F1563C"/>
    <w:rsid w:val="00F15947"/>
    <w:rsid w:val="00F30748"/>
    <w:rsid w:val="00F57516"/>
    <w:rsid w:val="00F57909"/>
    <w:rsid w:val="00F82C52"/>
    <w:rsid w:val="00F83449"/>
    <w:rsid w:val="00F83532"/>
    <w:rsid w:val="00F91620"/>
    <w:rsid w:val="00FB762D"/>
    <w:rsid w:val="00FD35EF"/>
    <w:rsid w:val="15E0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27684"/>
  <w15:docId w15:val="{92D28842-E9E5-4F4F-9F76-B75CC7A7E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szCs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annotation reference"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653</Characters>
  <Application/>
  <DocSecurity>0</DocSecurity>
  <Lines>18</Lines>
  <Paragraphs>8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28</cp:revision>
  <dcterms:created xsi:type="dcterms:W3CDTF">2023-09-14T07:06:00Z</dcterms:created>
  <dcterms:modified xsi:type="dcterms:W3CDTF">2025-07-16T08:01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5ODM0YmMxOWJiYWQyNDU4MGIzYWRmYTA0ZmI5NDciLCJ1c2VySWQiOiI4MjAyMDk3NT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85E6B136EF547E6BF590033E980BE57_12</vt:lpwstr>
  </property>
</Properties>
</file>